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51A0" w:rsidRPr="003E5643" w:rsidRDefault="003E564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>S1</w:t>
      </w:r>
      <w:r w:rsidR="00847D06" w:rsidRPr="00847D06">
        <w:rPr>
          <w:rFonts w:ascii="Times New Roman" w:hAnsi="Times New Roman" w:cs="Times New Roman"/>
          <w:b/>
        </w:rPr>
        <w:t xml:space="preserve"> </w:t>
      </w:r>
      <w:r w:rsidR="00847D06">
        <w:rPr>
          <w:rFonts w:ascii="Times New Roman" w:hAnsi="Times New Roman" w:cs="Times New Roman"/>
          <w:b/>
        </w:rPr>
        <w:t>Table.</w:t>
      </w:r>
      <w:r w:rsidRPr="00A43001">
        <w:rPr>
          <w:rFonts w:ascii="Times New Roman" w:hAnsi="Times New Roman" w:cs="Times New Roman"/>
          <w:b/>
        </w:rPr>
        <w:t xml:space="preserve"> </w:t>
      </w:r>
      <w:bookmarkStart w:id="1" w:name="_Hlk986264"/>
      <w:r w:rsidRPr="00A43001">
        <w:rPr>
          <w:rFonts w:ascii="Times New Roman" w:hAnsi="Times New Roman" w:cs="Times New Roman"/>
          <w:b/>
        </w:rPr>
        <w:t xml:space="preserve">Results of </w:t>
      </w:r>
      <w:r>
        <w:rPr>
          <w:rFonts w:ascii="Times New Roman" w:hAnsi="Times New Roman" w:cs="Times New Roman" w:hint="eastAsia"/>
          <w:b/>
        </w:rPr>
        <w:t xml:space="preserve">one-way ANOVA </w:t>
      </w:r>
      <w:r w:rsidRPr="00A43001">
        <w:rPr>
          <w:rFonts w:ascii="Times New Roman" w:hAnsi="Times New Roman" w:cs="Times New Roman"/>
          <w:b/>
        </w:rPr>
        <w:t>analysis of effects of corn gluten meal on growth performance, feed utilization, histology, cytokines gene expression, intestinal permeability, oxidant and antioxidant indices, and immune parameters data of turbot</w:t>
      </w:r>
      <w:r>
        <w:rPr>
          <w:rFonts w:ascii="Times New Roman" w:hAnsi="Times New Roman" w:cs="Times New Roman"/>
        </w:rPr>
        <w:t>.</w:t>
      </w:r>
      <w:bookmarkEnd w:id="1"/>
      <w:r>
        <w:rPr>
          <w:rFonts w:ascii="Times New Roman" w:hAnsi="Times New Roman" w:cs="Times New Roman"/>
        </w:rPr>
        <w:t xml:space="preserve">  </w:t>
      </w:r>
    </w:p>
    <w:tbl>
      <w:tblPr>
        <w:tblW w:w="12089" w:type="dxa"/>
        <w:tblInd w:w="93" w:type="dxa"/>
        <w:tblLook w:val="04A0" w:firstRow="1" w:lastRow="0" w:firstColumn="1" w:lastColumn="0" w:noHBand="0" w:noVBand="1"/>
      </w:tblPr>
      <w:tblGrid>
        <w:gridCol w:w="5402"/>
        <w:gridCol w:w="1540"/>
        <w:gridCol w:w="1400"/>
        <w:gridCol w:w="1460"/>
        <w:gridCol w:w="1327"/>
        <w:gridCol w:w="960"/>
      </w:tblGrid>
      <w:tr w:rsidR="003E5643" w:rsidRPr="003E5643" w:rsidTr="003E5643">
        <w:trPr>
          <w:trHeight w:val="280"/>
        </w:trPr>
        <w:tc>
          <w:tcPr>
            <w:tcW w:w="5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:rsidR="009152AB" w:rsidRPr="003E5643" w:rsidRDefault="009152AB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M2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M3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M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95328E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28E" w:rsidRPr="003E5643" w:rsidRDefault="0095328E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ic growth 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28E" w:rsidRPr="0095328E" w:rsidRDefault="0095328E" w:rsidP="009532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2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65</w:t>
            </w:r>
            <w:r w:rsidRPr="009532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9532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</w:t>
            </w:r>
            <w:r w:rsidRPr="00381E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28E" w:rsidRPr="0095328E" w:rsidRDefault="0095328E" w:rsidP="009532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2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6</w:t>
            </w:r>
            <w:r w:rsidR="008517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9532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9532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</w:t>
            </w:r>
            <w:r w:rsidRPr="00381E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28E" w:rsidRPr="0095328E" w:rsidRDefault="0095328E" w:rsidP="009532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2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38</w:t>
            </w:r>
            <w:r w:rsidRPr="009532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9532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381E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28E" w:rsidRPr="0095328E" w:rsidRDefault="0095328E" w:rsidP="009532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2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7</w:t>
            </w:r>
            <w:r w:rsidRPr="009532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9532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</w:t>
            </w:r>
            <w:r w:rsidRPr="00381E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28E" w:rsidRPr="003E5643" w:rsidRDefault="0095328E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9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ed efficiency rat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±0.0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±0.0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±0.0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±0.0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arent digestibility coefficients of dry matter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kern w:val="0"/>
                <w:sz w:val="22"/>
              </w:rPr>
              <w:t>61±1.2</w:t>
            </w:r>
            <w:r w:rsidRPr="003E5643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kern w:val="0"/>
                <w:sz w:val="22"/>
              </w:rPr>
              <w:t>55±0.8</w:t>
            </w:r>
            <w:r w:rsidRPr="003E5643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kern w:val="0"/>
                <w:sz w:val="22"/>
              </w:rPr>
              <w:t>48±1.4</w:t>
            </w:r>
            <w:r w:rsidRPr="003E5643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kern w:val="0"/>
                <w:sz w:val="22"/>
              </w:rPr>
              <w:t>44±1.9</w:t>
            </w:r>
            <w:r w:rsidRPr="003E5643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arent digestibility coefficients of protei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kern w:val="0"/>
                <w:sz w:val="22"/>
              </w:rPr>
              <w:t>87±1.1</w:t>
            </w:r>
            <w:r w:rsidRPr="003E5643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kern w:val="0"/>
                <w:sz w:val="22"/>
              </w:rPr>
              <w:t>77±1.5</w:t>
            </w:r>
            <w:r w:rsidRPr="003E5643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kern w:val="0"/>
                <w:sz w:val="22"/>
              </w:rPr>
              <w:t>72±1.2</w:t>
            </w:r>
            <w:r w:rsidRPr="003E5643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kern w:val="0"/>
                <w:sz w:val="22"/>
              </w:rPr>
              <w:t>68±1.3</w:t>
            </w:r>
            <w:r w:rsidRPr="003E5643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9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tase activity (U/mg prote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±1.2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±1.4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±1.7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±1.4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3E5643" w:rsidRPr="003E5643" w:rsidTr="003E5643">
        <w:trPr>
          <w:trHeight w:val="29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aline phosphatase activity (U/mg prote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6±1.2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6±1.8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9±1.3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9±1.5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cine aminopeptidase (U/mg prote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kern w:val="0"/>
                <w:sz w:val="22"/>
              </w:rPr>
              <w:t>141±1.4</w:t>
            </w:r>
            <w:r w:rsidRPr="003E5643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kern w:val="0"/>
                <w:sz w:val="22"/>
              </w:rPr>
              <w:t>119±3.3</w:t>
            </w:r>
            <w:r w:rsidRPr="003E5643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kern w:val="0"/>
                <w:sz w:val="22"/>
              </w:rPr>
              <w:t>100±1.8</w:t>
            </w:r>
            <w:r w:rsidRPr="003E5643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kern w:val="0"/>
                <w:sz w:val="22"/>
              </w:rPr>
              <w:t>91±2.1</w:t>
            </w:r>
            <w:r w:rsidRPr="003E5643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9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osal folds heigh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±0.18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±0.16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±0.15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±0.22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9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osal folds fu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±0.18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±0.14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±0.13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±0.13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ina propria widt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±0.14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±0.14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±0.19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±0.19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ina propria cellular infiltr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±0.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±0.13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±0.15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±0.18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mucosa widt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±0.14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±0.13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±0.13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±0.16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mucosa cellular infiltr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±0.12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±0.14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±0.17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±0.2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nterocyte </w:t>
            </w:r>
            <w:proofErr w:type="spellStart"/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uliz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±0.18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±0.14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±0.16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±0.13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erocyte nucleus posi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±0.10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±0.13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±0.16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±0.14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l-1β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xpres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±0.03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±0.16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±0.02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±0.5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l-8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xpres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±0.1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±0.07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±0.8</w:t>
            </w:r>
            <w:r w:rsidR="005B52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6±2.1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56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nf</w:t>
            </w:r>
            <w:proofErr w:type="spellEnd"/>
            <w:r w:rsidRPr="003E56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-α 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res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±0.09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±0.08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±0.3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7±0.84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56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gf</w:t>
            </w:r>
            <w:proofErr w:type="spellEnd"/>
            <w:r w:rsidRPr="003E56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-β 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res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±0.07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±0.12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±0.29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6±0.47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um diamine oxidase activity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±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±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±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±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8</w:t>
            </w:r>
          </w:p>
        </w:tc>
      </w:tr>
      <w:tr w:rsidR="003E5643" w:rsidRPr="003E5643" w:rsidTr="003E5643">
        <w:trPr>
          <w:trHeight w:val="29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D-lactate lev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±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±0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±1.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5</w:t>
            </w:r>
          </w:p>
        </w:tc>
      </w:tr>
      <w:tr w:rsidR="003E5643" w:rsidRPr="003E5643" w:rsidTr="003E5643">
        <w:trPr>
          <w:trHeight w:val="29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ondialdehyde level (nmol/mg prote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±0.02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±0.0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±0.02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  <w:r w:rsidR="005B52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0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oxide Dismutase activity (U/mg prote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4±2.3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5±2.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±1.9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5±1.9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alalase</w:t>
            </w:r>
            <w:proofErr w:type="spellEnd"/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 (U/mg prote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±0.13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</w:t>
            </w:r>
            <w:r w:rsidR="005B52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2</w:t>
            </w:r>
            <w:r w:rsidR="005B52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±0.06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±0.2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thione level (mg/g prote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±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±0.8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±0.9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±0.7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thione peroxidase activity (U/mg prote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±1.3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±0.9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±1.5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±1.1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thione reductase activity (U/g prote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±0.47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8±0.22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±0.14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±0.14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zyme (µg/mg prote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±0.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±0.0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±0.0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±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8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 phosphatase activity (U/g prote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±2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±3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±6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±2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3E5643" w:rsidRPr="003E5643" w:rsidTr="003E5643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3 level (µg/mg prote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6±2.9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  <w:r w:rsidR="000004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3.7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±1.6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±1.2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3E5643" w:rsidRPr="003E5643" w:rsidTr="000004EC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4 level (µg/mg prote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±1.5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±1.7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±1.8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±0.4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3E5643" w:rsidRPr="003E5643" w:rsidTr="000004EC">
        <w:trPr>
          <w:trHeight w:val="280"/>
        </w:trPr>
        <w:tc>
          <w:tcPr>
            <w:tcW w:w="5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M level (µg/mg protein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9±4.7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5±4.8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  <w:r w:rsidR="000004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3.9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8±0.9</w:t>
            </w: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643" w:rsidRPr="003E5643" w:rsidRDefault="003E5643" w:rsidP="003E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56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</w:tbl>
    <w:p w:rsidR="009152AB" w:rsidRPr="009152AB" w:rsidRDefault="009152AB" w:rsidP="009152AB">
      <w:pPr>
        <w:rPr>
          <w:rFonts w:ascii="Times New Roman" w:hAnsi="Times New Roman" w:cs="Times New Roman"/>
          <w:szCs w:val="21"/>
        </w:rPr>
      </w:pPr>
      <w:bookmarkStart w:id="2" w:name="_Hlk986286"/>
      <w:r>
        <w:rPr>
          <w:rFonts w:ascii="Times New Roman" w:hAnsi="Times New Roman" w:cs="Times New Roman"/>
          <w:szCs w:val="21"/>
        </w:rPr>
        <w:t xml:space="preserve">Data were expressed as </w:t>
      </w:r>
      <w:r w:rsidRPr="009152AB">
        <w:rPr>
          <w:rFonts w:ascii="Times New Roman" w:hAnsi="Times New Roman" w:cs="Times New Roman"/>
          <w:szCs w:val="21"/>
        </w:rPr>
        <w:t>mean values with the standard errors</w:t>
      </w:r>
      <w:r>
        <w:rPr>
          <w:rFonts w:ascii="Times New Roman" w:hAnsi="Times New Roman" w:cs="Times New Roman"/>
          <w:szCs w:val="21"/>
        </w:rPr>
        <w:t>. Data</w:t>
      </w:r>
      <w:r w:rsidRPr="009152AB">
        <w:rPr>
          <w:rFonts w:ascii="Times New Roman" w:hAnsi="Times New Roman" w:cs="Times New Roman"/>
          <w:szCs w:val="21"/>
        </w:rPr>
        <w:t xml:space="preserve"> in the same row with different superscript letters are significant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152AB">
        <w:rPr>
          <w:rFonts w:ascii="Times New Roman" w:hAnsi="Times New Roman" w:cs="Times New Roman"/>
          <w:szCs w:val="21"/>
        </w:rPr>
        <w:t>different (</w:t>
      </w:r>
      <w:r w:rsidRPr="009152AB">
        <w:rPr>
          <w:rFonts w:ascii="Times New Roman" w:hAnsi="Times New Roman" w:cs="Times New Roman"/>
          <w:i/>
          <w:szCs w:val="21"/>
        </w:rPr>
        <w:t>P</w:t>
      </w:r>
      <w:r w:rsidRPr="009152AB">
        <w:rPr>
          <w:rFonts w:ascii="Times New Roman" w:hAnsi="Times New Roman" w:cs="Times New Roman"/>
          <w:szCs w:val="21"/>
        </w:rPr>
        <w:t>&lt; 0.05).</w:t>
      </w:r>
    </w:p>
    <w:p w:rsidR="003E5643" w:rsidRPr="00370787" w:rsidRDefault="009152AB" w:rsidP="009152A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bookmarkStart w:id="3" w:name="OLE_LINK1"/>
      <w:bookmarkStart w:id="4" w:name="OLE_LINK2"/>
      <w:bookmarkStart w:id="5" w:name="_Hlk524517003"/>
      <w:r w:rsidRPr="000004EC">
        <w:rPr>
          <w:rFonts w:ascii="Times New Roman" w:eastAsia="宋体" w:hAnsi="Times New Roman" w:cs="Times New Roman"/>
          <w:color w:val="000000"/>
          <w:kern w:val="0"/>
          <w:sz w:val="22"/>
        </w:rPr>
        <w:t>Abbreviations</w:t>
      </w:r>
      <w:r w:rsidR="00370787">
        <w:rPr>
          <w:rFonts w:ascii="Times New Roman" w:eastAsia="宋体" w:hAnsi="Times New Roman" w:cs="Times New Roman" w:hint="eastAsia"/>
          <w:color w:val="000000"/>
          <w:kern w:val="0"/>
          <w:sz w:val="22"/>
        </w:rPr>
        <w:t>:</w:t>
      </w:r>
      <w:r w:rsidR="00370787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3A798F" w:rsidRPr="000921D1">
        <w:rPr>
          <w:rFonts w:ascii="Times New Roman" w:hAnsi="Times New Roman" w:cs="Times New Roman"/>
          <w:szCs w:val="21"/>
        </w:rPr>
        <w:t>FM</w:t>
      </w:r>
      <w:r w:rsidR="00370787">
        <w:rPr>
          <w:rFonts w:ascii="Times New Roman" w:hAnsi="Times New Roman" w:cs="Times New Roman"/>
          <w:szCs w:val="21"/>
        </w:rPr>
        <w:t>,</w:t>
      </w:r>
      <w:r w:rsidR="003A798F" w:rsidRPr="000921D1">
        <w:rPr>
          <w:rFonts w:ascii="Times New Roman" w:hAnsi="Times New Roman" w:cs="Times New Roman"/>
          <w:szCs w:val="21"/>
        </w:rPr>
        <w:t xml:space="preserve"> a basal diet; </w:t>
      </w:r>
      <w:bookmarkEnd w:id="3"/>
      <w:bookmarkEnd w:id="4"/>
      <w:r w:rsidR="003A798F" w:rsidRPr="000921D1">
        <w:rPr>
          <w:rFonts w:ascii="Times New Roman" w:hAnsi="Times New Roman" w:cs="Times New Roman"/>
          <w:szCs w:val="21"/>
        </w:rPr>
        <w:t xml:space="preserve">CGM20, </w:t>
      </w:r>
      <w:r w:rsidR="003A798F">
        <w:rPr>
          <w:rFonts w:ascii="Times New Roman" w:hAnsi="Times New Roman" w:cs="Times New Roman"/>
          <w:szCs w:val="21"/>
        </w:rPr>
        <w:t xml:space="preserve">about </w:t>
      </w:r>
      <w:r w:rsidR="003A798F" w:rsidRPr="000921D1">
        <w:rPr>
          <w:rFonts w:ascii="Times New Roman" w:hAnsi="Times New Roman" w:cs="Times New Roman"/>
          <w:szCs w:val="21"/>
        </w:rPr>
        <w:t xml:space="preserve">20% of the corn gluten meal inclusion level to replace 33% fish meal </w:t>
      </w:r>
      <w:bookmarkStart w:id="6" w:name="_Hlk524516982"/>
      <w:r w:rsidR="003A798F">
        <w:rPr>
          <w:rFonts w:ascii="Times New Roman" w:hAnsi="Times New Roman" w:cs="Times New Roman"/>
          <w:szCs w:val="21"/>
        </w:rPr>
        <w:t>protein</w:t>
      </w:r>
      <w:bookmarkEnd w:id="6"/>
      <w:r w:rsidR="003A798F">
        <w:rPr>
          <w:rFonts w:ascii="Times New Roman" w:hAnsi="Times New Roman" w:cs="Times New Roman"/>
          <w:szCs w:val="21"/>
        </w:rPr>
        <w:t xml:space="preserve"> </w:t>
      </w:r>
      <w:r w:rsidR="003A798F" w:rsidRPr="000921D1">
        <w:rPr>
          <w:rFonts w:ascii="Times New Roman" w:hAnsi="Times New Roman" w:cs="Times New Roman"/>
          <w:szCs w:val="21"/>
        </w:rPr>
        <w:t xml:space="preserve">in basal diet; CGM30, about 30% of the corn gluten meal inclusion level to replace 50% fish meal </w:t>
      </w:r>
      <w:r w:rsidR="003A798F">
        <w:rPr>
          <w:rFonts w:ascii="Times New Roman" w:hAnsi="Times New Roman" w:cs="Times New Roman"/>
          <w:szCs w:val="21"/>
        </w:rPr>
        <w:t>protein</w:t>
      </w:r>
      <w:r w:rsidR="003A798F" w:rsidRPr="000921D1">
        <w:rPr>
          <w:rFonts w:ascii="Times New Roman" w:hAnsi="Times New Roman" w:cs="Times New Roman"/>
          <w:szCs w:val="21"/>
        </w:rPr>
        <w:t xml:space="preserve"> in basal diet; CGM40, about 40% of the corn gluten meal inclusion level to replace 67% fish meal </w:t>
      </w:r>
      <w:r w:rsidR="003A798F">
        <w:rPr>
          <w:rFonts w:ascii="Times New Roman" w:hAnsi="Times New Roman" w:cs="Times New Roman"/>
          <w:szCs w:val="21"/>
        </w:rPr>
        <w:t>protein</w:t>
      </w:r>
      <w:r w:rsidR="003A798F" w:rsidRPr="000921D1">
        <w:rPr>
          <w:rFonts w:ascii="Times New Roman" w:hAnsi="Times New Roman" w:cs="Times New Roman"/>
          <w:szCs w:val="21"/>
        </w:rPr>
        <w:t xml:space="preserve"> in basal diet.</w:t>
      </w:r>
      <w:bookmarkEnd w:id="5"/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0004EC" w:rsidRPr="000004EC">
        <w:rPr>
          <w:rFonts w:ascii="Times New Roman" w:eastAsia="宋体" w:hAnsi="Times New Roman" w:cs="Times New Roman"/>
          <w:i/>
          <w:color w:val="000000"/>
          <w:kern w:val="0"/>
          <w:sz w:val="22"/>
        </w:rPr>
        <w:t>Il-1β</w:t>
      </w:r>
      <w:r w:rsidR="00370787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="000004EC" w:rsidRPr="000004E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interleukin-1 beta;</w:t>
      </w:r>
      <w:r w:rsidR="000004EC" w:rsidRPr="000004EC">
        <w:rPr>
          <w:rFonts w:ascii="Times New Roman" w:eastAsia="宋体" w:hAnsi="Times New Roman" w:cs="Times New Roman"/>
          <w:i/>
          <w:color w:val="000000"/>
          <w:kern w:val="0"/>
          <w:sz w:val="22"/>
        </w:rPr>
        <w:t xml:space="preserve"> Il-8</w:t>
      </w:r>
      <w:r w:rsidR="00370787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="000004EC" w:rsidRPr="000004E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interleukin 8; </w:t>
      </w:r>
      <w:proofErr w:type="spellStart"/>
      <w:r w:rsidR="000004EC" w:rsidRPr="000004EC">
        <w:rPr>
          <w:rFonts w:ascii="Times New Roman" w:eastAsia="宋体" w:hAnsi="Times New Roman" w:cs="Times New Roman"/>
          <w:i/>
          <w:color w:val="000000"/>
          <w:kern w:val="0"/>
          <w:sz w:val="22"/>
        </w:rPr>
        <w:t>Tnf</w:t>
      </w:r>
      <w:proofErr w:type="spellEnd"/>
      <w:r w:rsidR="000004EC" w:rsidRPr="000004EC">
        <w:rPr>
          <w:rFonts w:ascii="Times New Roman" w:eastAsia="宋体" w:hAnsi="Times New Roman" w:cs="Times New Roman"/>
          <w:i/>
          <w:color w:val="000000"/>
          <w:kern w:val="0"/>
          <w:sz w:val="22"/>
        </w:rPr>
        <w:t>-α</w:t>
      </w:r>
      <w:r w:rsidR="00370787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="000004EC" w:rsidRPr="000004E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umor necrosis factor α; </w:t>
      </w:r>
      <w:proofErr w:type="spellStart"/>
      <w:r w:rsidR="000004EC" w:rsidRPr="000004EC">
        <w:rPr>
          <w:rFonts w:ascii="Times New Roman" w:eastAsia="宋体" w:hAnsi="Times New Roman" w:cs="Times New Roman"/>
          <w:i/>
          <w:color w:val="000000"/>
          <w:kern w:val="0"/>
          <w:sz w:val="22"/>
        </w:rPr>
        <w:t>Tgf</w:t>
      </w:r>
      <w:proofErr w:type="spellEnd"/>
      <w:r w:rsidR="000004EC" w:rsidRPr="000004EC">
        <w:rPr>
          <w:rFonts w:ascii="Times New Roman" w:eastAsia="宋体" w:hAnsi="Times New Roman" w:cs="Times New Roman"/>
          <w:i/>
          <w:color w:val="000000"/>
          <w:kern w:val="0"/>
          <w:sz w:val="22"/>
        </w:rPr>
        <w:t>-β</w:t>
      </w:r>
      <w:r w:rsidR="00370787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="000004EC" w:rsidRPr="000004E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ransforming growth factor β.</w:t>
      </w:r>
      <w:bookmarkEnd w:id="2"/>
    </w:p>
    <w:sectPr w:rsidR="003E5643" w:rsidRPr="00370787" w:rsidSect="003E56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2688" w:rsidRDefault="004C2688" w:rsidP="003A798F">
      <w:r>
        <w:separator/>
      </w:r>
    </w:p>
  </w:endnote>
  <w:endnote w:type="continuationSeparator" w:id="0">
    <w:p w:rsidR="004C2688" w:rsidRDefault="004C2688" w:rsidP="003A7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2688" w:rsidRDefault="004C2688" w:rsidP="003A798F">
      <w:r>
        <w:separator/>
      </w:r>
    </w:p>
  </w:footnote>
  <w:footnote w:type="continuationSeparator" w:id="0">
    <w:p w:rsidR="004C2688" w:rsidRDefault="004C2688" w:rsidP="003A7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5643"/>
    <w:rsid w:val="000004EC"/>
    <w:rsid w:val="00301C85"/>
    <w:rsid w:val="00370787"/>
    <w:rsid w:val="00381E7A"/>
    <w:rsid w:val="003A798F"/>
    <w:rsid w:val="003E5643"/>
    <w:rsid w:val="004C2688"/>
    <w:rsid w:val="005321E9"/>
    <w:rsid w:val="005B521F"/>
    <w:rsid w:val="00847D06"/>
    <w:rsid w:val="008517DB"/>
    <w:rsid w:val="009152AB"/>
    <w:rsid w:val="0095328E"/>
    <w:rsid w:val="009E2F1A"/>
    <w:rsid w:val="00A7294F"/>
    <w:rsid w:val="00DB2AD4"/>
    <w:rsid w:val="00DD51A0"/>
    <w:rsid w:val="00EC3B8A"/>
    <w:rsid w:val="00F42DDF"/>
    <w:rsid w:val="00FB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506B145-52EF-40A5-AAE3-8CC7B0844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79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7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79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8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珉</dc:creator>
  <cp:lastModifiedBy>白 楠 Nan Bai</cp:lastModifiedBy>
  <cp:revision>11</cp:revision>
  <dcterms:created xsi:type="dcterms:W3CDTF">2019-02-06T02:46:00Z</dcterms:created>
  <dcterms:modified xsi:type="dcterms:W3CDTF">2019-03-06T12:44:00Z</dcterms:modified>
</cp:coreProperties>
</file>